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Additional file 8 </w:t>
      </w:r>
      <w:r>
        <w:rPr/>
        <w:t>List of genes and primer pairs for Q RT-PCR</w:t>
      </w:r>
    </w:p>
    <w:tbl>
      <w:tblPr>
        <w:tblW w:w="7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4289"/>
      </w:tblGrid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pairs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de-DE"/>
              </w:rPr>
              <w:t>CrMPK3(</w:t>
            </w:r>
            <w:r>
              <w:rPr>
                <w:i/>
                <w:sz w:val="20"/>
                <w:szCs w:val="20"/>
              </w:rPr>
              <w:t>Cathranthus roseus</w:t>
            </w:r>
            <w:r>
              <w:rPr>
                <w:sz w:val="20"/>
                <w:szCs w:val="20"/>
              </w:rPr>
              <w:t xml:space="preserve"> Mitogen Activated Protein Kinase 3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CGAAATGAGGATGCAAAAAGATAC-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CTAACTGCTGACGAGGGAAT-3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 xml:space="preserve"> (Strictosidine synthase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TCACTCCCATCATTTACAGT-3’   5’-CTGCCATCATGGATTTAGATTCAG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4h</w:t>
            </w:r>
            <w:r>
              <w:rPr>
                <w:sz w:val="20"/>
                <w:szCs w:val="20"/>
              </w:rPr>
              <w:t xml:space="preserve"> (Desacetoxyvindoline 4-hydroxylase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CTTGAACTTTCATGCTGCTACAC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TCATCAAAAGCCTTCAATTCC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Dat</w:t>
            </w:r>
            <w:r>
              <w:rPr>
                <w:sz w:val="20"/>
                <w:szCs w:val="20"/>
                <w:lang w:val="pt-BR"/>
              </w:rPr>
              <w:t xml:space="preserve"> (Acetyl CoA: deacetylvindoline 17-</w:t>
            </w:r>
            <w:r>
              <w:rPr>
                <w:i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acetyltransferase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’-AATCCCTCAGCCGCTATAACC-3’         5’-ACGGATACGCACGTTTGGTAT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ca3 </w:t>
            </w:r>
            <w:r>
              <w:rPr>
                <w:sz w:val="20"/>
                <w:szCs w:val="20"/>
              </w:rPr>
              <w:t>(AP2-domain DNA-binding protein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CGGCGGAGATAAG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TATGTACCCAACCAAATCCT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ct1(Zinc finger DNA-binding protein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GGCGTGAAGAGATTC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ACTTTAGAAAGAAGCATCAAAC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ct2</w:t>
            </w:r>
            <w:r>
              <w:rPr>
                <w:sz w:val="20"/>
                <w:szCs w:val="20"/>
              </w:rPr>
              <w:t xml:space="preserve"> (Zinc finger DNA-binding protein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ATGAAGCGTACGAGAGA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AAGCAATTCGCCATAGTTGT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ct3</w:t>
            </w:r>
            <w:r>
              <w:rPr>
                <w:sz w:val="20"/>
                <w:szCs w:val="20"/>
              </w:rPr>
              <w:t xml:space="preserve"> (Zinc finger DNA-binding protein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CTACACCTGTTTTTCAATACG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CATGGCTGATCTAGATAGC-3’</w:t>
            </w:r>
          </w:p>
        </w:tc>
      </w:tr>
      <w:tr>
        <w:trPr>
          <w:trHeight w:val="70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Actin</w:t>
            </w:r>
            <w:r>
              <w:rPr>
                <w:sz w:val="20"/>
                <w:szCs w:val="20"/>
              </w:rPr>
              <w:t xml:space="preserve"> (Actin)</w:t>
            </w:r>
          </w:p>
        </w:tc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ATGTTCCCAGGTATTGCAGATAG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GCTTGGAGCCAAAG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5:16:00Z</dcterms:created>
  <dc:creator>APPLE</dc:creator>
  <dc:description/>
  <dc:language>en-US</dc:language>
  <cp:lastModifiedBy>hp7</cp:lastModifiedBy>
  <dcterms:modified xsi:type="dcterms:W3CDTF">2012-05-26T05:43:00Z</dcterms:modified>
  <cp:revision>15</cp:revision>
  <dc:subject/>
  <dc:title/>
</cp:coreProperties>
</file>